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5FD8A" w14:textId="5CA237DD" w:rsidR="00582254" w:rsidRPr="009B4D5F" w:rsidRDefault="00000000" w:rsidP="009B4D5F">
      <w:pPr>
        <w:jc w:val="center"/>
        <w:rPr>
          <w:rFonts w:ascii="Times New Roman Regular" w:hAnsi="Times New Roman Regular" w:cs="Times New Roman Regular"/>
          <w:b/>
          <w:bCs/>
          <w:sz w:val="24"/>
        </w:rPr>
      </w:pPr>
      <w:r w:rsidRPr="009B4D5F">
        <w:rPr>
          <w:rFonts w:ascii="Times New Roman Regular" w:hAnsi="Times New Roman Regular" w:cs="Times New Roman Regular" w:hint="eastAsia"/>
          <w:b/>
          <w:bCs/>
          <w:sz w:val="24"/>
        </w:rPr>
        <w:t xml:space="preserve">Supplement table </w:t>
      </w:r>
      <w:r w:rsidR="00FD7E20" w:rsidRPr="009B4D5F">
        <w:rPr>
          <w:rFonts w:ascii="Times New Roman Regular" w:hAnsi="Times New Roman Regular" w:cs="Times New Roman Regular" w:hint="eastAsia"/>
          <w:b/>
          <w:bCs/>
          <w:sz w:val="24"/>
        </w:rPr>
        <w:t>1</w:t>
      </w:r>
      <w:r w:rsidR="009B4D5F">
        <w:rPr>
          <w:rFonts w:ascii="Times New Roman Regular" w:hAnsi="Times New Roman Regular" w:cs="Times New Roman Regular" w:hint="eastAsia"/>
          <w:b/>
          <w:bCs/>
          <w:sz w:val="24"/>
        </w:rPr>
        <w:t xml:space="preserve"> </w:t>
      </w:r>
      <w:r w:rsidRPr="009B4D5F">
        <w:rPr>
          <w:rFonts w:ascii="Times New Roman Regular" w:hAnsi="Times New Roman Regular" w:cs="Times New Roman Regular" w:hint="eastAsia"/>
          <w:b/>
          <w:bCs/>
          <w:sz w:val="24"/>
        </w:rPr>
        <w:t>The information of genes associated with a</w:t>
      </w:r>
      <w:r w:rsidRPr="009B4D5F">
        <w:rPr>
          <w:rFonts w:ascii="Times New Roman Regular" w:hAnsi="Times New Roman Regular" w:cs="Times New Roman Regular"/>
          <w:b/>
          <w:bCs/>
          <w:sz w:val="24"/>
        </w:rPr>
        <w:t>utophagy</w:t>
      </w:r>
      <w:r w:rsidRPr="009B4D5F">
        <w:rPr>
          <w:rFonts w:ascii="Times New Roman Regular" w:hAnsi="Times New Roman Regular" w:cs="Times New Roman Regular" w:hint="eastAsia"/>
          <w:b/>
          <w:bCs/>
          <w:sz w:val="24"/>
        </w:rPr>
        <w:t xml:space="preserve"> in temporal lobe epilepsy.</w:t>
      </w:r>
    </w:p>
    <w:tbl>
      <w:tblPr>
        <w:tblW w:w="9289" w:type="dxa"/>
        <w:tblInd w:w="96" w:type="dxa"/>
        <w:tblLook w:val="04A0" w:firstRow="1" w:lastRow="0" w:firstColumn="1" w:lastColumn="0" w:noHBand="0" w:noVBand="1"/>
      </w:tblPr>
      <w:tblGrid>
        <w:gridCol w:w="2280"/>
        <w:gridCol w:w="2977"/>
        <w:gridCol w:w="4032"/>
      </w:tblGrid>
      <w:tr w:rsidR="00582254" w14:paraId="6312C30B" w14:textId="77777777" w:rsidTr="00FD7E20">
        <w:trPr>
          <w:trHeight w:val="327"/>
        </w:trPr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5C80B6" w14:textId="77777777" w:rsidR="00582254" w:rsidRPr="009B4D5F" w:rsidRDefault="00000000" w:rsidP="009B4D5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B4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 Symbol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C276F9" w14:textId="174CFE2E" w:rsidR="00582254" w:rsidRPr="009B4D5F" w:rsidRDefault="00FD7E20" w:rsidP="00FD7E2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E0C5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</w:rPr>
              <w:t>P</w:t>
            </w:r>
            <w:r w:rsidRPr="009B4D5F">
              <w:rPr>
                <w:rFonts w:ascii="Times New Roman" w:eastAsia="等线" w:hAnsi="Times New Roman" w:cs="Times New Roman"/>
                <w:kern w:val="0"/>
                <w:sz w:val="24"/>
              </w:rPr>
              <w:t>-</w:t>
            </w:r>
            <w:r w:rsidRPr="009B4D5F">
              <w:rPr>
                <w:rFonts w:ascii="Times New Roman" w:eastAsia="Times New Roman" w:hAnsi="Times New Roman" w:cs="Times New Roman"/>
                <w:kern w:val="0"/>
                <w:sz w:val="24"/>
              </w:rPr>
              <w:t>value</w:t>
            </w:r>
            <w:r w:rsidRPr="009B4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(Disease)</w:t>
            </w:r>
          </w:p>
        </w:tc>
        <w:tc>
          <w:tcPr>
            <w:tcW w:w="40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5AF26B" w14:textId="1F3E262A" w:rsidR="00582254" w:rsidRPr="009B4D5F" w:rsidRDefault="00000000" w:rsidP="00FD7E2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B4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ld-Change</w:t>
            </w:r>
            <w:r w:rsidR="00FD7E20" w:rsidRPr="009B4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9B4D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MTLE vs. Control)</w:t>
            </w:r>
          </w:p>
        </w:tc>
      </w:tr>
      <w:tr w:rsidR="00582254" w14:paraId="3DBE22AF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16478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ATG16L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49E1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.08878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0100" w14:textId="0620F294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6.21196</w:t>
            </w:r>
            <w:r w:rsidR="00FD7E20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FD7E20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06</w:t>
            </w:r>
          </w:p>
        </w:tc>
      </w:tr>
      <w:tr w:rsidR="00582254" w14:paraId="080D470B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56A91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ATG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1217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.11036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0FF41" w14:textId="53B5C672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2.39435</w:t>
            </w:r>
            <w:r w:rsidR="00FD7E20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FD7E20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05</w:t>
            </w:r>
          </w:p>
        </w:tc>
      </w:tr>
      <w:tr w:rsidR="00582254" w14:paraId="4AFF6519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302A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BA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37375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9052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10BD3" w14:textId="2CE2FC46" w:rsidR="00582254" w:rsidRPr="007D0F31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</w:t>
            </w:r>
            <w:r w:rsidR="007D0F31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6644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7D0F31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7D0F31">
              <w:rPr>
                <w:rFonts w:ascii="Times New Roman" w:hAnsi="Times New Roman" w:hint="eastAsia"/>
                <w:kern w:val="0"/>
                <w:sz w:val="24"/>
              </w:rPr>
              <w:t>04</w:t>
            </w:r>
          </w:p>
        </w:tc>
      </w:tr>
      <w:tr w:rsidR="00582254" w14:paraId="7E9D3A6B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63E32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BCL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CD8AF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5906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18737" w14:textId="3EB16BE5" w:rsidR="00582254" w:rsidRPr="007D0F31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9</w:t>
            </w:r>
            <w:r w:rsidR="007D0F31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84825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7D0F31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7D0F31">
              <w:rPr>
                <w:rFonts w:ascii="Times New Roman" w:hAnsi="Times New Roman" w:hint="eastAsia"/>
                <w:kern w:val="0"/>
                <w:sz w:val="24"/>
              </w:rPr>
              <w:t>03</w:t>
            </w:r>
          </w:p>
        </w:tc>
      </w:tr>
      <w:tr w:rsidR="00582254" w14:paraId="41128523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71B38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BNIP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C3965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.09835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28985" w14:textId="065D20E4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8</w:t>
            </w:r>
            <w:r w:rsidR="007D0F31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36758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7D0F31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7D0F31">
              <w:rPr>
                <w:rFonts w:ascii="Times New Roman" w:hAnsi="Times New Roman" w:hint="eastAsia"/>
                <w:kern w:val="0"/>
                <w:sz w:val="24"/>
              </w:rPr>
              <w:t>03</w:t>
            </w:r>
          </w:p>
        </w:tc>
      </w:tr>
      <w:tr w:rsidR="00582254" w14:paraId="6B105F9C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A770A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CAN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A6FB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557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B7D5" w14:textId="115276AE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</w:t>
            </w:r>
            <w:r w:rsidR="007D0F31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22019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7D0F31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7D0F31">
              <w:rPr>
                <w:rFonts w:ascii="Times New Roman" w:hAnsi="Times New Roman" w:hint="eastAsia"/>
                <w:kern w:val="0"/>
                <w:sz w:val="24"/>
              </w:rPr>
              <w:t>04</w:t>
            </w:r>
          </w:p>
        </w:tc>
      </w:tr>
      <w:tr w:rsidR="00582254" w14:paraId="4391AE31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0DFFA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CAPN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D60D8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.05663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3561" w14:textId="41E79E4B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2</w:t>
            </w:r>
            <w:r w:rsidR="007D0F31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84936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7D0F31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7D0F31">
              <w:rPr>
                <w:rFonts w:ascii="Times New Roman" w:hAnsi="Times New Roman" w:hint="eastAsia"/>
                <w:kern w:val="0"/>
                <w:sz w:val="24"/>
              </w:rPr>
              <w:t>03</w:t>
            </w:r>
          </w:p>
        </w:tc>
      </w:tr>
      <w:tr w:rsidR="00582254" w14:paraId="5529823F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473A1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CCL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4BB8E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72639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C2F25" w14:textId="28A430AE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46833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7D0F31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6</w:t>
            </w:r>
          </w:p>
        </w:tc>
      </w:tr>
      <w:tr w:rsidR="00582254" w14:paraId="35245D8E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82A1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CD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28DD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9436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7FFA" w14:textId="396D0F24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</w:t>
            </w:r>
            <w:r w:rsidR="007D0F31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89524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7D0F31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7D0F31">
              <w:rPr>
                <w:rFonts w:ascii="Times New Roman" w:hAnsi="Times New Roman" w:hint="eastAsia"/>
                <w:kern w:val="0"/>
                <w:sz w:val="24"/>
              </w:rPr>
              <w:t>03</w:t>
            </w:r>
          </w:p>
        </w:tc>
      </w:tr>
      <w:tr w:rsidR="00582254" w14:paraId="2BE78CE5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5F238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CFLA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A1BD1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26337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A1A16" w14:textId="0F42622C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2.28258</w:t>
            </w:r>
            <w:r w:rsidR="00FD7E20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FD7E20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0</w:t>
            </w:r>
          </w:p>
        </w:tc>
      </w:tr>
      <w:tr w:rsidR="00582254" w14:paraId="3BE60297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EAEE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CXCR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5A013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17246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ADD3B" w14:textId="6D4DC869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3.52563</w:t>
            </w:r>
            <w:r w:rsidR="00FD7E20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FD7E20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05</w:t>
            </w:r>
          </w:p>
        </w:tc>
      </w:tr>
      <w:tr w:rsidR="00582254" w14:paraId="6A4544CE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32C0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ERBB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DA5B4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9161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A957A" w14:textId="67EB95E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2</w:t>
            </w:r>
            <w:r w:rsidR="007D0F31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5765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7D0F31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7D0F31">
              <w:rPr>
                <w:rFonts w:ascii="Times New Roman" w:hAnsi="Times New Roman" w:hint="eastAsia"/>
                <w:kern w:val="0"/>
                <w:sz w:val="24"/>
              </w:rPr>
              <w:t>03</w:t>
            </w:r>
          </w:p>
        </w:tc>
      </w:tr>
      <w:tr w:rsidR="00582254" w14:paraId="245B0429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D8AB8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FKBP1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FA6A9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10807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977F1" w14:textId="639DF4CF" w:rsidR="00582254" w:rsidRDefault="007D0F31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4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53746</w:t>
            </w:r>
            <w:r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hint="eastAsia"/>
                <w:kern w:val="0"/>
                <w:sz w:val="24"/>
              </w:rPr>
              <w:t>03</w:t>
            </w:r>
          </w:p>
        </w:tc>
      </w:tr>
      <w:tr w:rsidR="00582254" w14:paraId="64E79BBE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B67CB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FO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9BAD9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5712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20A73" w14:textId="2E2F9300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5.54899</w:t>
            </w:r>
            <w:r w:rsidR="00FD7E20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FD7E20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08</w:t>
            </w:r>
          </w:p>
        </w:tc>
      </w:tr>
      <w:tr w:rsidR="00582254" w14:paraId="2D68D36D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EAA2E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FOXO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37E99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11977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CB642" w14:textId="649C448C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8.40203</w:t>
            </w:r>
            <w:r w:rsidR="00FD7E20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FD7E20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05</w:t>
            </w:r>
          </w:p>
        </w:tc>
      </w:tr>
      <w:tr w:rsidR="00582254" w14:paraId="77A2A1FF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3C115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FOXO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31D38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.10002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4B7F9" w14:textId="09B1F9C9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</w:t>
            </w:r>
            <w:r w:rsidR="007D0F31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64232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7D0F31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7D0F31">
              <w:rPr>
                <w:rFonts w:ascii="Times New Roman" w:hAnsi="Times New Roman" w:hint="eastAsia"/>
                <w:kern w:val="0"/>
                <w:sz w:val="24"/>
              </w:rPr>
              <w:t>02</w:t>
            </w:r>
          </w:p>
        </w:tc>
      </w:tr>
      <w:tr w:rsidR="00582254" w14:paraId="6506A54A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DABF9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GABARA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B3E82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6225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9CCE7" w14:textId="161C7DB3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3.35297</w:t>
            </w:r>
            <w:r w:rsidR="00FD7E20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FD7E20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05</w:t>
            </w:r>
          </w:p>
        </w:tc>
      </w:tr>
      <w:tr w:rsidR="00582254" w14:paraId="5BB72AA1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FECF6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GABARAPL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2747B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5735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B67BA" w14:textId="4B3401AC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3</w:t>
            </w:r>
            <w:r w:rsidR="007D0F31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37876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7D0F31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7D0F31">
              <w:rPr>
                <w:rFonts w:ascii="Times New Roman" w:hAnsi="Times New Roman" w:hint="eastAsia"/>
                <w:kern w:val="0"/>
                <w:sz w:val="24"/>
              </w:rPr>
              <w:t>03</w:t>
            </w:r>
          </w:p>
        </w:tc>
      </w:tr>
      <w:tr w:rsidR="00582254" w14:paraId="70451B0B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3716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GRID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CFD3E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16064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BFA7B" w14:textId="010F169F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55893</w:t>
            </w:r>
            <w:r w:rsidR="00FD7E20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FD7E20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07</w:t>
            </w:r>
          </w:p>
        </w:tc>
      </w:tr>
      <w:tr w:rsidR="00582254" w14:paraId="56D72D92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B7773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HSPB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23364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17814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A8182" w14:textId="456447DE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3.11623</w:t>
            </w:r>
            <w:r w:rsidR="00FD7E20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FD7E20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05</w:t>
            </w:r>
          </w:p>
        </w:tc>
      </w:tr>
      <w:tr w:rsidR="00582254" w14:paraId="70168B6F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0F9C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IKBK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F97C8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51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EB1C3" w14:textId="1EB4A065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8</w:t>
            </w:r>
            <w:r w:rsidR="007D0F31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63123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7D0F31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7D0F31">
              <w:rPr>
                <w:rFonts w:ascii="Times New Roman" w:hAnsi="Times New Roman" w:hint="eastAsia"/>
                <w:kern w:val="0"/>
                <w:sz w:val="24"/>
              </w:rPr>
              <w:t>03</w:t>
            </w:r>
          </w:p>
        </w:tc>
      </w:tr>
      <w:tr w:rsidR="00582254" w14:paraId="50557757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1C6F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ITP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F9296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.29419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4A2C" w14:textId="5152C862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58572</w:t>
            </w:r>
            <w:r w:rsidR="00FD7E20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FD7E20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08</w:t>
            </w:r>
          </w:p>
        </w:tc>
      </w:tr>
      <w:tr w:rsidR="00582254" w14:paraId="7FB2B810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01A18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LAMP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61496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11768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0A0BA" w14:textId="39B6F240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5.32205</w:t>
            </w:r>
            <w:r w:rsidR="00FD7E20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FD7E20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06</w:t>
            </w:r>
          </w:p>
        </w:tc>
      </w:tr>
      <w:tr w:rsidR="00582254" w14:paraId="7921171B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C3C5F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MAPK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4B40C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8942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BF84A" w14:textId="0544745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</w:t>
            </w:r>
            <w:r w:rsidR="007D0F31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68245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7D0F31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7D0F31">
              <w:rPr>
                <w:rFonts w:ascii="Times New Roman" w:hAnsi="Times New Roman" w:hint="eastAsia"/>
                <w:kern w:val="0"/>
                <w:sz w:val="24"/>
              </w:rPr>
              <w:t>04</w:t>
            </w:r>
          </w:p>
        </w:tc>
      </w:tr>
      <w:tr w:rsidR="00582254" w14:paraId="04A31DAD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05A21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MAPK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4615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.06102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5FE8" w14:textId="1C60449C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</w:t>
            </w:r>
            <w:r w:rsidR="007D0F31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26975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7D0F31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7D0F31">
              <w:rPr>
                <w:rFonts w:ascii="Times New Roman" w:hAnsi="Times New Roman" w:hint="eastAsia"/>
                <w:kern w:val="0"/>
                <w:sz w:val="24"/>
              </w:rPr>
              <w:t>02</w:t>
            </w:r>
          </w:p>
        </w:tc>
      </w:tr>
      <w:tr w:rsidR="00582254" w14:paraId="764F2A7E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639E3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MLST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76A3E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.06266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3AFE2" w14:textId="09E2E94C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</w:t>
            </w:r>
            <w:r w:rsidR="007D0F31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797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7D0F31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7D0F31">
              <w:rPr>
                <w:rFonts w:ascii="Times New Roman" w:hAnsi="Times New Roman" w:hint="eastAsia"/>
                <w:kern w:val="0"/>
                <w:sz w:val="24"/>
              </w:rPr>
              <w:t>04</w:t>
            </w:r>
          </w:p>
        </w:tc>
      </w:tr>
      <w:tr w:rsidR="00582254" w14:paraId="45119791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2938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NRG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03683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.21277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83262" w14:textId="482989B9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31643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08</w:t>
            </w:r>
          </w:p>
        </w:tc>
      </w:tr>
      <w:tr w:rsidR="00582254" w14:paraId="3FE14FB0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077D5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PIK3C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1FE44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.05045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47960" w14:textId="1AC78A0B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</w:t>
            </w:r>
            <w:r w:rsidR="007D0F31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2276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7D0F31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7D0F31">
              <w:rPr>
                <w:rFonts w:ascii="Times New Roman" w:hAnsi="Times New Roman" w:hint="eastAsia"/>
                <w:kern w:val="0"/>
                <w:sz w:val="24"/>
              </w:rPr>
              <w:t>02</w:t>
            </w:r>
          </w:p>
        </w:tc>
      </w:tr>
      <w:tr w:rsidR="00582254" w14:paraId="7B2B59E6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D77F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PINK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A04B2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.10129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E72C" w14:textId="06266FA4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61845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07</w:t>
            </w:r>
          </w:p>
        </w:tc>
      </w:tr>
      <w:tr w:rsidR="00582254" w14:paraId="58B99675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4C15E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RB1CC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B13E2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.14736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68BB0" w14:textId="06BF4BB1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7.77716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08</w:t>
            </w:r>
          </w:p>
        </w:tc>
      </w:tr>
      <w:tr w:rsidR="00582254" w14:paraId="11EAEB2A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DF732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SERPIN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11A33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23411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6D29E" w14:textId="7F847786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3</w:t>
            </w:r>
            <w:r w:rsidR="00C44E48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32173</w:t>
            </w:r>
            <w:r w:rsidR="00C44E48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C44E48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C44E48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C44E48">
              <w:rPr>
                <w:rFonts w:ascii="Times New Roman" w:hAnsi="Times New Roman" w:hint="eastAsia"/>
                <w:kern w:val="0"/>
                <w:sz w:val="24"/>
              </w:rPr>
              <w:t>03</w:t>
            </w:r>
          </w:p>
        </w:tc>
      </w:tr>
      <w:tr w:rsidR="00582254" w14:paraId="2EBEA20B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C7615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SESN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AFCF1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.11555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6005" w14:textId="0B8C96CE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</w:t>
            </w:r>
            <w:r w:rsidR="00C44E48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8851</w:t>
            </w:r>
            <w:r w:rsidR="00C44E48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C44E48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C44E48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C44E48">
              <w:rPr>
                <w:rFonts w:ascii="Times New Roman" w:hAnsi="Times New Roman" w:hint="eastAsia"/>
                <w:kern w:val="0"/>
                <w:sz w:val="24"/>
              </w:rPr>
              <w:t>04</w:t>
            </w:r>
          </w:p>
        </w:tc>
      </w:tr>
      <w:tr w:rsidR="00582254" w14:paraId="2A6DACBF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B4DFF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SIRT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C0CD8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5111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5B92D" w14:textId="3E571D88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</w:t>
            </w:r>
            <w:r w:rsidR="00C44E48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074</w:t>
            </w:r>
            <w:r w:rsidR="00C44E48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C44E48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C44E48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C44E48">
              <w:rPr>
                <w:rFonts w:ascii="Times New Roman" w:hAnsi="Times New Roman" w:hint="eastAsia"/>
                <w:kern w:val="0"/>
                <w:sz w:val="24"/>
              </w:rPr>
              <w:t>02</w:t>
            </w:r>
          </w:p>
        </w:tc>
      </w:tr>
      <w:tr w:rsidR="00582254" w14:paraId="797ADC1B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8D41B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SPNS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DFCE8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5566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C15BE" w14:textId="7B8A3DD0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</w:t>
            </w:r>
            <w:r w:rsidR="00C44E48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07303</w:t>
            </w:r>
            <w:r w:rsidR="00C44E48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C44E48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C44E48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C44E48">
              <w:rPr>
                <w:rFonts w:ascii="Times New Roman" w:hAnsi="Times New Roman" w:hint="eastAsia"/>
                <w:kern w:val="0"/>
                <w:sz w:val="24"/>
              </w:rPr>
              <w:t>03</w:t>
            </w:r>
          </w:p>
        </w:tc>
      </w:tr>
      <w:tr w:rsidR="00582254" w14:paraId="2111EAEA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AFFF3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SQSTM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A0F21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04424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3697" w14:textId="635B568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2</w:t>
            </w:r>
            <w:r w:rsidR="009B4D5F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79341</w:t>
            </w:r>
            <w:r w:rsidR="009B4D5F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9B4D5F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9B4D5F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9B4D5F">
              <w:rPr>
                <w:rFonts w:ascii="Times New Roman" w:hAnsi="Times New Roman" w:hint="eastAsia"/>
                <w:kern w:val="0"/>
                <w:sz w:val="24"/>
              </w:rPr>
              <w:t>04</w:t>
            </w:r>
          </w:p>
        </w:tc>
      </w:tr>
      <w:tr w:rsidR="00582254" w14:paraId="35680F90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DE55B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STK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49F6F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.14707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5B2F" w14:textId="455788A4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4.8213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09</w:t>
            </w:r>
          </w:p>
        </w:tc>
      </w:tr>
      <w:tr w:rsidR="00582254" w14:paraId="7D71C5A2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9D9F5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TP5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7342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1104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16A24" w14:textId="5040DA15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</w:t>
            </w:r>
            <w:r w:rsidR="009B4D5F">
              <w:rPr>
                <w:rFonts w:ascii="Calibri" w:eastAsia="宋体" w:hAnsi="Calibri" w:cs="Calibri" w:hint="eastAsia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43885</w:t>
            </w:r>
            <w:r w:rsidR="009B4D5F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9B4D5F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 w:rsidR="009B4D5F"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</w:t>
            </w:r>
            <w:r w:rsidR="009B4D5F">
              <w:rPr>
                <w:rFonts w:ascii="Times New Roman" w:hAnsi="Times New Roman" w:hint="eastAsia"/>
                <w:kern w:val="0"/>
                <w:sz w:val="24"/>
              </w:rPr>
              <w:t>03</w:t>
            </w:r>
          </w:p>
        </w:tc>
      </w:tr>
      <w:tr w:rsidR="00582254" w14:paraId="798CC5B0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E0E6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ULK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B9392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.09834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34D5" w14:textId="0C3C5B9F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4.67217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06</w:t>
            </w:r>
          </w:p>
        </w:tc>
      </w:tr>
      <w:tr w:rsidR="00582254" w14:paraId="3F9267BB" w14:textId="77777777" w:rsidTr="00FD7E20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8E9F3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VEGF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3D03E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.30077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A083" w14:textId="70D54C6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1.51403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09</w:t>
            </w:r>
          </w:p>
        </w:tc>
      </w:tr>
      <w:tr w:rsidR="00582254" w14:paraId="1ACCD8C5" w14:textId="77777777" w:rsidTr="00FD7E20">
        <w:trPr>
          <w:trHeight w:val="327"/>
        </w:trPr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EA235DD" w14:textId="77777777" w:rsidR="00582254" w:rsidRPr="00FD7E20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i/>
                <w:iCs/>
                <w:color w:val="000000"/>
                <w:sz w:val="24"/>
              </w:rPr>
            </w:pPr>
            <w:r w:rsidRPr="00FD7E20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4"/>
                <w:lang w:bidi="ar"/>
              </w:rPr>
              <w:t>WIPI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FF963AF" w14:textId="77777777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1.05756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D7208E9" w14:textId="6E126344" w:rsidR="00582254" w:rsidRDefault="00000000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7.11281</w:t>
            </w:r>
            <w:r w:rsidR="007D0F31">
              <w:rPr>
                <w:rFonts w:ascii="Times New Roman" w:eastAsia="Times New Roman" w:hAnsi="Times New Roman" w:hint="eastAsia"/>
                <w:kern w:val="0"/>
                <w:sz w:val="24"/>
              </w:rPr>
              <w:t>×</w:t>
            </w:r>
            <w:r w:rsidR="007D0F31">
              <w:rPr>
                <w:rFonts w:ascii="Times New Roman" w:eastAsia="Times New Roman" w:hAnsi="Times New Roman"/>
                <w:kern w:val="0"/>
                <w:sz w:val="24"/>
              </w:rPr>
              <w:t>10^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06</w:t>
            </w:r>
          </w:p>
        </w:tc>
      </w:tr>
    </w:tbl>
    <w:p w14:paraId="3FA4B670" w14:textId="77777777" w:rsidR="00582254" w:rsidRDefault="00582254">
      <w:pPr>
        <w:rPr>
          <w:rFonts w:ascii="Times New Roman Regular" w:hAnsi="Times New Roman Regular" w:cs="Times New Roman Regular"/>
          <w:sz w:val="24"/>
        </w:rPr>
      </w:pPr>
    </w:p>
    <w:sectPr w:rsidR="005822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9A456" w14:textId="77777777" w:rsidR="00271798" w:rsidRDefault="00271798" w:rsidP="000E0C59">
      <w:r>
        <w:separator/>
      </w:r>
    </w:p>
  </w:endnote>
  <w:endnote w:type="continuationSeparator" w:id="0">
    <w:p w14:paraId="406BA28C" w14:textId="77777777" w:rsidR="00271798" w:rsidRDefault="00271798" w:rsidP="000E0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8DAEC" w14:textId="77777777" w:rsidR="00271798" w:rsidRDefault="00271798" w:rsidP="000E0C59">
      <w:r>
        <w:separator/>
      </w:r>
    </w:p>
  </w:footnote>
  <w:footnote w:type="continuationSeparator" w:id="0">
    <w:p w14:paraId="2ADABEE9" w14:textId="77777777" w:rsidR="00271798" w:rsidRDefault="00271798" w:rsidP="000E0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QzYzhjZjVlODdkODU1Mjg1YjczZmQ0N2ZiMGJiNzUifQ=="/>
  </w:docVars>
  <w:rsids>
    <w:rsidRoot w:val="79D60C38"/>
    <w:rsid w:val="000E0C59"/>
    <w:rsid w:val="00271798"/>
    <w:rsid w:val="00582254"/>
    <w:rsid w:val="007D0F31"/>
    <w:rsid w:val="009B4D5F"/>
    <w:rsid w:val="00C44E48"/>
    <w:rsid w:val="00FD7E20"/>
    <w:rsid w:val="299F56DC"/>
    <w:rsid w:val="2B4E3AAD"/>
    <w:rsid w:val="3C374690"/>
    <w:rsid w:val="43F278F9"/>
    <w:rsid w:val="5641767F"/>
    <w:rsid w:val="5EB61B61"/>
    <w:rsid w:val="611760FA"/>
    <w:rsid w:val="79D6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3CD76B"/>
  <w15:docId w15:val="{CD0C0AE6-E0A3-4A93-8B22-960005102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qFormat/>
    <w:rPr>
      <w:b/>
    </w:rPr>
  </w:style>
  <w:style w:type="paragraph" w:styleId="a6">
    <w:name w:val="header"/>
    <w:basedOn w:val="a"/>
    <w:link w:val="a7"/>
    <w:rsid w:val="000E0C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0E0C5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0E0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0E0C5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小象功</dc:creator>
  <cp:lastModifiedBy>曼 杨</cp:lastModifiedBy>
  <cp:revision>3</cp:revision>
  <dcterms:created xsi:type="dcterms:W3CDTF">2024-04-03T09:19:00Z</dcterms:created>
  <dcterms:modified xsi:type="dcterms:W3CDTF">2024-04-0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0C0D4F84CEB4426A4BFACB2ACF48FEA</vt:lpwstr>
  </property>
</Properties>
</file>